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45C2D5" w14:textId="042352D8" w:rsidR="002F5B24" w:rsidRPr="006D652C" w:rsidRDefault="00A72166" w:rsidP="002F5B24">
      <w:pPr>
        <w:widowControl/>
        <w:jc w:val="center"/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  <w:t>Supplementary Table I</w:t>
      </w:r>
      <w:r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  <w:t>I</w:t>
      </w:r>
      <w:r w:rsidR="002F5B24" w:rsidRPr="006D652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  <w:t xml:space="preserve">. Univariate and </w:t>
      </w:r>
      <w:r w:rsidR="002F5B24" w:rsidRPr="006D652C">
        <w:rPr>
          <w:rFonts w:ascii="Times New Roman" w:hAnsi="Times New Roman" w:cs="Times New Roman"/>
          <w:b/>
          <w:bCs/>
          <w:color w:val="000000"/>
          <w:sz w:val="18"/>
          <w:szCs w:val="18"/>
        </w:rPr>
        <w:t>multivariate</w:t>
      </w:r>
      <w:r w:rsidR="002F5B24" w:rsidRPr="006D652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  <w:t xml:space="preserve"> analysis of OS in </w:t>
      </w:r>
      <w:r w:rsidR="00557B62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  <w:t>TCGA</w:t>
      </w:r>
      <w:r w:rsidR="002F5B24" w:rsidRPr="006D652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  <w:t xml:space="preserve"> microarray database</w:t>
      </w:r>
    </w:p>
    <w:tbl>
      <w:tblPr>
        <w:tblpPr w:leftFromText="180" w:rightFromText="180" w:vertAnchor="text" w:horzAnchor="margin" w:tblpXSpec="center" w:tblpY="82"/>
        <w:tblW w:w="8586" w:type="dxa"/>
        <w:tblBorders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862"/>
        <w:gridCol w:w="1966"/>
        <w:gridCol w:w="896"/>
        <w:gridCol w:w="1786"/>
        <w:gridCol w:w="1076"/>
      </w:tblGrid>
      <w:tr w:rsidR="002F5B24" w:rsidRPr="006D652C" w14:paraId="669A4086" w14:textId="77777777" w:rsidTr="00402113">
        <w:trPr>
          <w:trHeight w:val="260"/>
        </w:trPr>
        <w:tc>
          <w:tcPr>
            <w:tcW w:w="2862" w:type="dxa"/>
            <w:vMerge w:val="restart"/>
            <w:tcBorders>
              <w:top w:val="single" w:sz="8" w:space="0" w:color="auto"/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850649B" w14:textId="77777777" w:rsidR="002F5B24" w:rsidRPr="006D652C" w:rsidRDefault="002F5B24" w:rsidP="00402113">
            <w:pPr>
              <w:pStyle w:val="MDPI42tablebody"/>
              <w:jc w:val="center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6D652C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2862" w:type="dxa"/>
            <w:gridSpan w:val="2"/>
            <w:tcBorders>
              <w:top w:val="single" w:sz="8" w:space="0" w:color="auto"/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F3078A2" w14:textId="77777777" w:rsidR="002F5B24" w:rsidRPr="006D652C" w:rsidRDefault="002F5B24" w:rsidP="0040211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2862" w:type="dxa"/>
            <w:gridSpan w:val="2"/>
            <w:tcBorders>
              <w:top w:val="single" w:sz="8" w:space="0" w:color="auto"/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190AF1A" w14:textId="77777777" w:rsidR="002F5B24" w:rsidRPr="006D652C" w:rsidRDefault="002F5B24" w:rsidP="0040211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ultivariate analysis</w:t>
            </w:r>
          </w:p>
        </w:tc>
      </w:tr>
      <w:tr w:rsidR="002F5B24" w:rsidRPr="006D652C" w14:paraId="0D777CC6" w14:textId="77777777" w:rsidTr="00402113">
        <w:trPr>
          <w:trHeight w:val="351"/>
        </w:trPr>
        <w:tc>
          <w:tcPr>
            <w:tcW w:w="2862" w:type="dxa"/>
            <w:vMerge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6AA4AD7" w14:textId="77777777" w:rsidR="002F5B24" w:rsidRPr="006D652C" w:rsidRDefault="002F5B24" w:rsidP="00402113">
            <w:pPr>
              <w:pStyle w:val="MDPI42tablebody"/>
              <w:jc w:val="center"/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E06051B" w14:textId="77777777" w:rsidR="002F5B24" w:rsidRPr="006D652C" w:rsidRDefault="002F5B24" w:rsidP="0040211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7FE9EF9" w14:textId="77777777" w:rsidR="002F5B24" w:rsidRPr="006D652C" w:rsidRDefault="002F5B24" w:rsidP="0040211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E2578D9" w14:textId="77777777" w:rsidR="002F5B24" w:rsidRPr="006D652C" w:rsidRDefault="002F5B24" w:rsidP="00402113">
            <w:pPr>
              <w:pStyle w:val="MDPI42tablebody"/>
              <w:jc w:val="center"/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r w:rsidRPr="006D652C">
              <w:rPr>
                <w:rFonts w:ascii="Times New Roman" w:hAnsi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E99CDC3" w14:textId="77777777" w:rsidR="002F5B24" w:rsidRPr="006D652C" w:rsidRDefault="002F5B24" w:rsidP="00402113">
            <w:pPr>
              <w:pStyle w:val="MDPI42tablebody"/>
              <w:jc w:val="center"/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r w:rsidRPr="006D652C">
              <w:rPr>
                <w:rFonts w:ascii="Times New Roman" w:hAnsi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2F5B24" w:rsidRPr="006D652C" w14:paraId="2A41AD81" w14:textId="77777777" w:rsidTr="00402113">
        <w:trPr>
          <w:trHeight w:val="213"/>
        </w:trPr>
        <w:tc>
          <w:tcPr>
            <w:tcW w:w="2862" w:type="dxa"/>
            <w:shd w:val="clear" w:color="auto" w:fill="auto"/>
            <w:vAlign w:val="center"/>
          </w:tcPr>
          <w:p w14:paraId="3BFA5D9F" w14:textId="77777777" w:rsidR="002F5B24" w:rsidRPr="001353D6" w:rsidRDefault="001353D6" w:rsidP="004021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353D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RGS16</w:t>
            </w:r>
            <w:r w:rsidR="002F5B24" w:rsidRPr="001353D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Expression</w:t>
            </w:r>
          </w:p>
        </w:tc>
        <w:tc>
          <w:tcPr>
            <w:tcW w:w="1966" w:type="dxa"/>
            <w:shd w:val="clear" w:color="auto" w:fill="auto"/>
            <w:vAlign w:val="center"/>
          </w:tcPr>
          <w:p w14:paraId="0EE65E41" w14:textId="77777777" w:rsidR="002F5B24" w:rsidRPr="006D652C" w:rsidRDefault="002F5B24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7E33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2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 w:rsidR="007E33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59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7E33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6F63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</w:t>
            </w:r>
            <w:r w:rsidR="007E33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4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36BA8DA6" w14:textId="77777777" w:rsidR="002F5B24" w:rsidRPr="006D652C" w:rsidRDefault="001353D6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0.001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2DD8EF53" w14:textId="77777777" w:rsidR="002F5B24" w:rsidRPr="006D652C" w:rsidRDefault="001353D6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103A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7</w:t>
            </w:r>
            <w:r w:rsidR="002F5B24"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 w:rsidR="007E33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103A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  <w:r w:rsidR="002F5B24"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103A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0</w:t>
            </w:r>
            <w:r w:rsidR="002F5B24"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6620AB5" w14:textId="77777777" w:rsidR="002F5B24" w:rsidRPr="006D652C" w:rsidRDefault="001353D6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D618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103A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2F5B24" w:rsidRPr="006D652C" w14:paraId="78110EB4" w14:textId="77777777" w:rsidTr="00402113">
        <w:trPr>
          <w:trHeight w:val="213"/>
        </w:trPr>
        <w:tc>
          <w:tcPr>
            <w:tcW w:w="2862" w:type="dxa"/>
            <w:shd w:val="clear" w:color="auto" w:fill="auto"/>
            <w:vAlign w:val="center"/>
          </w:tcPr>
          <w:p w14:paraId="34A9E922" w14:textId="77777777" w:rsidR="002F5B24" w:rsidRPr="001353D6" w:rsidRDefault="002F5B24" w:rsidP="004021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353D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Age</w:t>
            </w:r>
            <w:r w:rsidR="001353D6" w:rsidRPr="001353D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at Diagnosis</w:t>
            </w:r>
          </w:p>
        </w:tc>
        <w:tc>
          <w:tcPr>
            <w:tcW w:w="1966" w:type="dxa"/>
            <w:shd w:val="clear" w:color="auto" w:fill="auto"/>
            <w:vAlign w:val="center"/>
          </w:tcPr>
          <w:p w14:paraId="75618AD3" w14:textId="77777777" w:rsidR="002F5B24" w:rsidRPr="006D652C" w:rsidRDefault="002F5B24" w:rsidP="0040211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  <w:r w:rsidR="007E33D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6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  <w:r w:rsidR="001353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7E33D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</w:t>
            </w:r>
            <w:r w:rsidR="007E33D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4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3A17B9D0" w14:textId="77777777" w:rsidR="002F5B24" w:rsidRPr="006D652C" w:rsidRDefault="001353D6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3B402F76" w14:textId="77777777" w:rsidR="002F5B24" w:rsidRPr="006D652C" w:rsidRDefault="001353D6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2F5B24"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7E33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103A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  <w:r w:rsidR="002F5B24"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7E33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2F5B24"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7E33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103A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 w:rsidR="002F5B24"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</w:t>
            </w:r>
            <w:r w:rsidR="007E33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3</w:t>
            </w:r>
            <w:r w:rsidR="00103A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2F5B24"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869A5F9" w14:textId="77777777" w:rsidR="002F5B24" w:rsidRPr="006D652C" w:rsidRDefault="00103AFB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2F5B24" w:rsidRPr="006D652C" w14:paraId="51CEE754" w14:textId="77777777" w:rsidTr="00402113">
        <w:trPr>
          <w:trHeight w:val="213"/>
        </w:trPr>
        <w:tc>
          <w:tcPr>
            <w:tcW w:w="2862" w:type="dxa"/>
            <w:tcBorders>
              <w:bottom w:val="nil"/>
            </w:tcBorders>
            <w:shd w:val="clear" w:color="auto" w:fill="auto"/>
            <w:vAlign w:val="center"/>
          </w:tcPr>
          <w:p w14:paraId="416E1A02" w14:textId="77777777" w:rsidR="002F5B24" w:rsidRPr="001353D6" w:rsidRDefault="002F5B24" w:rsidP="004021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353D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966" w:type="dxa"/>
            <w:tcBorders>
              <w:bottom w:val="nil"/>
            </w:tcBorders>
            <w:shd w:val="clear" w:color="auto" w:fill="auto"/>
            <w:vAlign w:val="center"/>
          </w:tcPr>
          <w:p w14:paraId="37E89A11" w14:textId="77777777" w:rsidR="002F5B24" w:rsidRPr="006D652C" w:rsidRDefault="007E33D8" w:rsidP="0040211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047 </w:t>
            </w:r>
            <w:r w:rsidR="002F5B24"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2F5B24"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6F63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8</w:t>
            </w:r>
            <w:r w:rsidR="002F5B24"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78</w:t>
            </w:r>
            <w:r w:rsidR="002F5B24"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auto"/>
            <w:vAlign w:val="center"/>
          </w:tcPr>
          <w:p w14:paraId="716B41C2" w14:textId="77777777" w:rsidR="002F5B24" w:rsidRPr="006D652C" w:rsidRDefault="002F5B24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7E33D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52</w:t>
            </w:r>
          </w:p>
        </w:tc>
        <w:tc>
          <w:tcPr>
            <w:tcW w:w="1786" w:type="dxa"/>
            <w:tcBorders>
              <w:bottom w:val="nil"/>
            </w:tcBorders>
            <w:shd w:val="clear" w:color="auto" w:fill="auto"/>
            <w:vAlign w:val="center"/>
          </w:tcPr>
          <w:p w14:paraId="3AC6A989" w14:textId="77777777" w:rsidR="002F5B24" w:rsidRPr="006D652C" w:rsidRDefault="002F5B24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vAlign w:val="center"/>
          </w:tcPr>
          <w:p w14:paraId="7262C28F" w14:textId="77777777" w:rsidR="002F5B24" w:rsidRPr="006D652C" w:rsidRDefault="002F5B24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A2C82" w:rsidRPr="006D652C" w14:paraId="2C06225B" w14:textId="77777777" w:rsidTr="00A82764">
        <w:trPr>
          <w:trHeight w:val="213"/>
        </w:trPr>
        <w:tc>
          <w:tcPr>
            <w:tcW w:w="2862" w:type="dxa"/>
            <w:shd w:val="clear" w:color="auto" w:fill="auto"/>
            <w:vAlign w:val="center"/>
          </w:tcPr>
          <w:p w14:paraId="098D5344" w14:textId="5A2DE8B8" w:rsidR="000A2C82" w:rsidRPr="001353D6" w:rsidRDefault="000A2C82" w:rsidP="004021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353D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IDH</w:t>
            </w:r>
            <w:r w:rsidR="00A7216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1</w:t>
            </w:r>
            <w:r w:rsidRPr="001353D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mutation status</w:t>
            </w:r>
          </w:p>
        </w:tc>
        <w:tc>
          <w:tcPr>
            <w:tcW w:w="1966" w:type="dxa"/>
            <w:shd w:val="clear" w:color="auto" w:fill="auto"/>
            <w:vAlign w:val="center"/>
          </w:tcPr>
          <w:p w14:paraId="0DC011B3" w14:textId="77777777" w:rsidR="000A2C82" w:rsidRPr="006D652C" w:rsidRDefault="000A2C82" w:rsidP="0040211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7E33D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1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  <w:r w:rsidR="007E33D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7E33D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9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1C73CA22" w14:textId="77777777" w:rsidR="000A2C82" w:rsidRPr="006D652C" w:rsidRDefault="000A2C82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OLE_LINK1"/>
            <w:bookmarkStart w:id="1" w:name="OLE_LINK2"/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  <w:bookmarkEnd w:id="0"/>
            <w:bookmarkEnd w:id="1"/>
          </w:p>
        </w:tc>
        <w:tc>
          <w:tcPr>
            <w:tcW w:w="1786" w:type="dxa"/>
            <w:shd w:val="clear" w:color="auto" w:fill="auto"/>
            <w:vAlign w:val="center"/>
          </w:tcPr>
          <w:p w14:paraId="211E467B" w14:textId="77777777" w:rsidR="000A2C82" w:rsidRPr="006D652C" w:rsidRDefault="007E33D8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</w:t>
            </w:r>
            <w:r w:rsidR="00103A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8</w:t>
            </w:r>
            <w:r w:rsidR="000A2C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0A2C82"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</w:t>
            </w:r>
            <w:r w:rsidR="000A2C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103A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9</w:t>
            </w:r>
            <w:r w:rsidR="000A2C82"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103A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0A2C8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103A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1</w:t>
            </w:r>
            <w:r w:rsidR="000A2C82"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182A524" w14:textId="77777777" w:rsidR="000A2C82" w:rsidRPr="006D652C" w:rsidRDefault="000A2C82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103A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13</w:t>
            </w:r>
          </w:p>
        </w:tc>
      </w:tr>
      <w:tr w:rsidR="000A2C82" w:rsidRPr="006D652C" w14:paraId="6138C6AC" w14:textId="77777777" w:rsidTr="00A82764">
        <w:trPr>
          <w:trHeight w:val="213"/>
        </w:trPr>
        <w:tc>
          <w:tcPr>
            <w:tcW w:w="2862" w:type="dxa"/>
            <w:shd w:val="clear" w:color="auto" w:fill="auto"/>
            <w:vAlign w:val="center"/>
          </w:tcPr>
          <w:p w14:paraId="0260D374" w14:textId="77777777" w:rsidR="000A2C82" w:rsidRPr="001353D6" w:rsidRDefault="000A2C82" w:rsidP="004021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Radiotherapy</w:t>
            </w:r>
          </w:p>
        </w:tc>
        <w:tc>
          <w:tcPr>
            <w:tcW w:w="1966" w:type="dxa"/>
            <w:shd w:val="clear" w:color="auto" w:fill="auto"/>
            <w:vAlign w:val="center"/>
          </w:tcPr>
          <w:p w14:paraId="579CCD2D" w14:textId="77777777" w:rsidR="000A2C82" w:rsidRPr="006D652C" w:rsidRDefault="000A2C82" w:rsidP="0040211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7E33D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20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7E33D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0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7E33D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05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35780E7E" w14:textId="77777777" w:rsidR="000A2C82" w:rsidRPr="006D652C" w:rsidRDefault="007E33D8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59D0CBC4" w14:textId="77777777" w:rsidR="000A2C82" w:rsidRDefault="000A2C82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557B6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103A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103A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557B6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557B6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="00103A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557B6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A260FCC" w14:textId="77777777" w:rsidR="000A2C82" w:rsidRPr="006D652C" w:rsidRDefault="000A2C82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0A2C82" w:rsidRPr="006D652C" w14:paraId="11820BEF" w14:textId="77777777" w:rsidTr="00DD7FCE">
        <w:trPr>
          <w:trHeight w:val="213"/>
        </w:trPr>
        <w:tc>
          <w:tcPr>
            <w:tcW w:w="2862" w:type="dxa"/>
            <w:shd w:val="clear" w:color="auto" w:fill="auto"/>
            <w:vAlign w:val="center"/>
          </w:tcPr>
          <w:p w14:paraId="5A2A8BD9" w14:textId="77777777" w:rsidR="000A2C82" w:rsidRPr="001353D6" w:rsidRDefault="000A2C82" w:rsidP="004021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hemotherapy</w:t>
            </w:r>
          </w:p>
        </w:tc>
        <w:tc>
          <w:tcPr>
            <w:tcW w:w="1966" w:type="dxa"/>
            <w:shd w:val="clear" w:color="auto" w:fill="auto"/>
            <w:vAlign w:val="center"/>
          </w:tcPr>
          <w:p w14:paraId="2D43FC18" w14:textId="77777777" w:rsidR="000A2C82" w:rsidRPr="006D652C" w:rsidRDefault="007E33D8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353</w:t>
            </w:r>
            <w:r w:rsidR="000A2C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0A2C82"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0A2C82"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84</w:t>
            </w:r>
            <w:r w:rsidR="000A2C82"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438</w:t>
            </w:r>
            <w:r w:rsidR="000A2C82"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242AECA7" w14:textId="77777777" w:rsidR="000A2C82" w:rsidRPr="006D652C" w:rsidRDefault="007E33D8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1DC58488" w14:textId="77777777" w:rsidR="000A2C82" w:rsidRPr="006D652C" w:rsidRDefault="007E33D8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</w:t>
            </w:r>
            <w:r w:rsidR="00103A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103A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5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</w:t>
            </w:r>
            <w:r w:rsidR="00103A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1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D7A2248" w14:textId="77777777" w:rsidR="000A2C82" w:rsidRPr="006D652C" w:rsidRDefault="00557B62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</w:tbl>
    <w:p w14:paraId="45109941" w14:textId="77777777" w:rsidR="00103AFB" w:rsidRPr="00103AFB" w:rsidRDefault="00103AFB" w:rsidP="00103A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2" w:name="_GoBack"/>
      <w:bookmarkEnd w:id="2"/>
    </w:p>
    <w:sectPr w:rsidR="00103AFB" w:rsidRPr="00103A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A33CBF" w14:textId="77777777" w:rsidR="00935663" w:rsidRDefault="00935663" w:rsidP="006F638A">
      <w:r>
        <w:separator/>
      </w:r>
    </w:p>
  </w:endnote>
  <w:endnote w:type="continuationSeparator" w:id="0">
    <w:p w14:paraId="60D55ECE" w14:textId="77777777" w:rsidR="00935663" w:rsidRDefault="00935663" w:rsidP="006F63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4666D3" w14:textId="77777777" w:rsidR="00935663" w:rsidRDefault="00935663" w:rsidP="006F638A">
      <w:r>
        <w:separator/>
      </w:r>
    </w:p>
  </w:footnote>
  <w:footnote w:type="continuationSeparator" w:id="0">
    <w:p w14:paraId="42405831" w14:textId="77777777" w:rsidR="00935663" w:rsidRDefault="00935663" w:rsidP="006F63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5B24"/>
    <w:rsid w:val="000A2C82"/>
    <w:rsid w:val="000B6422"/>
    <w:rsid w:val="00103AFB"/>
    <w:rsid w:val="001353D6"/>
    <w:rsid w:val="001914A4"/>
    <w:rsid w:val="00235FB4"/>
    <w:rsid w:val="002F5B24"/>
    <w:rsid w:val="00557B62"/>
    <w:rsid w:val="006D652C"/>
    <w:rsid w:val="006F638A"/>
    <w:rsid w:val="00733140"/>
    <w:rsid w:val="007E33D8"/>
    <w:rsid w:val="007F3D7B"/>
    <w:rsid w:val="008F57A0"/>
    <w:rsid w:val="00935663"/>
    <w:rsid w:val="00946568"/>
    <w:rsid w:val="00A72166"/>
    <w:rsid w:val="00A74BCF"/>
    <w:rsid w:val="00D32DA6"/>
    <w:rsid w:val="00D61887"/>
    <w:rsid w:val="00DD7FCE"/>
    <w:rsid w:val="00E50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98B35D"/>
  <w15:chartTrackingRefBased/>
  <w15:docId w15:val="{D965DB33-3852-4E5D-A99C-E3706DD89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5B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2tablebody">
    <w:name w:val="MDPI_4.2_table_body"/>
    <w:qFormat/>
    <w:rsid w:val="002F5B24"/>
    <w:pPr>
      <w:adjustRightInd w:val="0"/>
      <w:snapToGrid w:val="0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a3">
    <w:name w:val="header"/>
    <w:basedOn w:val="a"/>
    <w:link w:val="a4"/>
    <w:uiPriority w:val="99"/>
    <w:unhideWhenUsed/>
    <w:rsid w:val="006F63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63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63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63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enwaer</dc:creator>
  <cp:keywords/>
  <dc:description/>
  <cp:lastModifiedBy>黄 若愚</cp:lastModifiedBy>
  <cp:revision>4</cp:revision>
  <dcterms:created xsi:type="dcterms:W3CDTF">2017-12-10T04:07:00Z</dcterms:created>
  <dcterms:modified xsi:type="dcterms:W3CDTF">2019-12-18T13:46:00Z</dcterms:modified>
</cp:coreProperties>
</file>